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7BFE" w:rsidRDefault="00AC7BFE" w:rsidP="00AC7BF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6140B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:rsidR="00AC7BFE" w:rsidRPr="0076140B" w:rsidRDefault="00AC7BFE" w:rsidP="00AC7BF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AC7BFE" w:rsidRPr="007A6319" w:rsidRDefault="00AC7BFE" w:rsidP="00AC7BF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A6319"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Pr="007A6319">
        <w:rPr>
          <w:rFonts w:ascii="Times New Roman" w:hAnsi="Times New Roman" w:cs="Times New Roman"/>
          <w:sz w:val="22"/>
          <w:szCs w:val="22"/>
        </w:rPr>
        <w:t>: PICOS criteria for inclusion and exclusion of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C7BFE" w:rsidTr="00AC7BFE">
        <w:tc>
          <w:tcPr>
            <w:tcW w:w="3005" w:type="dxa"/>
          </w:tcPr>
          <w:p w:rsidR="00AC7BFE" w:rsidRPr="00AC7BFE" w:rsidRDefault="00AC7BFE" w:rsidP="00AF78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C7BFE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005" w:type="dxa"/>
          </w:tcPr>
          <w:p w:rsidR="00AC7BFE" w:rsidRPr="00AC7BFE" w:rsidRDefault="00AC7BFE" w:rsidP="00AF78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C7BFE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3006" w:type="dxa"/>
          </w:tcPr>
          <w:p w:rsidR="00AC7BFE" w:rsidRPr="00AC7BFE" w:rsidRDefault="00AC7BFE" w:rsidP="00AF78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C7BFE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AC7BFE" w:rsidTr="00AC7BFE">
        <w:tc>
          <w:tcPr>
            <w:tcW w:w="3005" w:type="dxa"/>
          </w:tcPr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3005" w:type="dxa"/>
          </w:tcPr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Healthy adults</w:t>
            </w:r>
          </w:p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Adults with:</w:t>
            </w:r>
          </w:p>
          <w:p w:rsidR="00AC7BFE" w:rsidRPr="00286108" w:rsidRDefault="00AC7BFE" w:rsidP="00AF783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Overweight/obesity</w:t>
            </w:r>
          </w:p>
          <w:p w:rsidR="00AC7BFE" w:rsidRPr="00286108" w:rsidRDefault="00AC7BFE" w:rsidP="00AF783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 xml:space="preserve">Diabetes (type 1 and type 2) </w:t>
            </w:r>
          </w:p>
          <w:p w:rsidR="00AC7BFE" w:rsidRPr="00286108" w:rsidRDefault="00AC7BFE" w:rsidP="00AF783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Prediabetes (e.g., impaired glucose tolerance)</w:t>
            </w:r>
          </w:p>
          <w:p w:rsidR="00AC7BFE" w:rsidRPr="00286108" w:rsidRDefault="00AC7BFE" w:rsidP="00AF783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Metabolic syndrome</w:t>
            </w:r>
          </w:p>
          <w:p w:rsidR="00AC7BFE" w:rsidRPr="00286108" w:rsidRDefault="00AC7BFE" w:rsidP="00AF783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Hyperinsulinemia</w:t>
            </w:r>
          </w:p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6" w:type="dxa"/>
          </w:tcPr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Inflammatory bowel disease Colon cancer</w:t>
            </w:r>
          </w:p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Cardiovascular disease</w:t>
            </w:r>
          </w:p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Hypertriglyceridemia</w:t>
            </w:r>
          </w:p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Dementia</w:t>
            </w:r>
          </w:p>
        </w:tc>
      </w:tr>
      <w:tr w:rsidR="00AC7BFE" w:rsidTr="00AC7BFE">
        <w:tc>
          <w:tcPr>
            <w:tcW w:w="3005" w:type="dxa"/>
          </w:tcPr>
          <w:p w:rsidR="00AC7BFE" w:rsidRPr="00286108" w:rsidRDefault="00AC7BFE" w:rsidP="00AF78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Interventions</w:t>
            </w:r>
          </w:p>
        </w:tc>
        <w:tc>
          <w:tcPr>
            <w:tcW w:w="3005" w:type="dxa"/>
          </w:tcPr>
          <w:p w:rsidR="00AC7BFE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Butyrate supplementation (oral/IV infusion/enema of butyrate)</w:t>
            </w:r>
          </w:p>
          <w:p w:rsidR="00CB63D2" w:rsidRPr="00286108" w:rsidRDefault="00CB63D2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AC7BFE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Dietary fibre(s) supplementation and/or high fibre diets (e.g., Mediterranean)</w:t>
            </w:r>
          </w:p>
          <w:p w:rsidR="00CB63D2" w:rsidRPr="00286108" w:rsidRDefault="00CB63D2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Butyrogenic strains supplementation</w:t>
            </w:r>
          </w:p>
        </w:tc>
        <w:tc>
          <w:tcPr>
            <w:tcW w:w="3006" w:type="dxa"/>
          </w:tcPr>
          <w:p w:rsidR="00AC7BFE" w:rsidRPr="00286108" w:rsidRDefault="00AC7BFE" w:rsidP="00AF783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Faecal transplantation</w:t>
            </w:r>
          </w:p>
        </w:tc>
      </w:tr>
      <w:tr w:rsidR="00AC7BFE" w:rsidTr="00AC7BFE">
        <w:tc>
          <w:tcPr>
            <w:tcW w:w="3005" w:type="dxa"/>
          </w:tcPr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Comparators</w:t>
            </w:r>
          </w:p>
        </w:tc>
        <w:tc>
          <w:tcPr>
            <w:tcW w:w="3005" w:type="dxa"/>
          </w:tcPr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Placebo vs intervention (endpoint); baseline vs endpoint (intervention group)</w:t>
            </w:r>
          </w:p>
        </w:tc>
        <w:tc>
          <w:tcPr>
            <w:tcW w:w="3006" w:type="dxa"/>
          </w:tcPr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Intermediate time points</w:t>
            </w:r>
          </w:p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No baseline data</w:t>
            </w:r>
          </w:p>
        </w:tc>
      </w:tr>
      <w:tr w:rsidR="00AC7BFE" w:rsidTr="00AC7BFE">
        <w:tc>
          <w:tcPr>
            <w:tcW w:w="3005" w:type="dxa"/>
          </w:tcPr>
          <w:p w:rsidR="00AC7BFE" w:rsidRPr="00286108" w:rsidRDefault="00AC7BFE" w:rsidP="00AF78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Outcomes</w:t>
            </w:r>
          </w:p>
        </w:tc>
        <w:tc>
          <w:tcPr>
            <w:tcW w:w="3005" w:type="dxa"/>
          </w:tcPr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Concentrations of fasting insulin, fasting glucose, or HOMA-IR as well as reporting of changes in plasma or faecal levels of butyrate at the end of intervention</w:t>
            </w:r>
          </w:p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arkers of butyrate microbiome activity such as enriched pathways or species</w:t>
            </w:r>
          </w:p>
        </w:tc>
        <w:tc>
          <w:tcPr>
            <w:tcW w:w="3006" w:type="dxa"/>
          </w:tcPr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tudies not reporting concentrations of fasting insulin, fasting glucose, or HOMA-IR (e.g., AUC, regression/correlation coefficients, bar graphs, </w:t>
            </w:r>
            <w:r w:rsidRPr="0028610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fference in concentrations) and studies not reporting the change in either butyrate concentration or microbiome activity</w:t>
            </w:r>
          </w:p>
        </w:tc>
      </w:tr>
      <w:tr w:rsidR="00AC7BFE" w:rsidTr="00AC7BFE">
        <w:tc>
          <w:tcPr>
            <w:tcW w:w="3005" w:type="dxa"/>
          </w:tcPr>
          <w:p w:rsidR="00AC7BFE" w:rsidRPr="00286108" w:rsidRDefault="00AC7BFE" w:rsidP="00AF78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udy design</w:t>
            </w:r>
          </w:p>
        </w:tc>
        <w:tc>
          <w:tcPr>
            <w:tcW w:w="3005" w:type="dxa"/>
          </w:tcPr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Randomized clinical trials, crossover studies, or treatment-only studies</w:t>
            </w:r>
          </w:p>
        </w:tc>
        <w:tc>
          <w:tcPr>
            <w:tcW w:w="3006" w:type="dxa"/>
          </w:tcPr>
          <w:p w:rsidR="00AC7BFE" w:rsidRPr="00286108" w:rsidRDefault="00AC7BFE" w:rsidP="00AF783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6108">
              <w:rPr>
                <w:rFonts w:ascii="Times New Roman" w:hAnsi="Times New Roman" w:cs="Times New Roman"/>
                <w:sz w:val="22"/>
                <w:szCs w:val="22"/>
              </w:rPr>
              <w:t>Non-original papers (reviews, conference reports, clinical trial protocols) and non-English papers</w:t>
            </w:r>
          </w:p>
        </w:tc>
      </w:tr>
    </w:tbl>
    <w:p w:rsidR="00AC7BFE" w:rsidRPr="0032213D" w:rsidRDefault="00AC7BFE" w:rsidP="00AC7BF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2213D">
        <w:rPr>
          <w:rFonts w:ascii="Times New Roman" w:hAnsi="Times New Roman" w:cs="Times New Roman"/>
          <w:sz w:val="22"/>
          <w:szCs w:val="22"/>
        </w:rPr>
        <w:t xml:space="preserve">Abbreviations: </w:t>
      </w:r>
      <w:r>
        <w:rPr>
          <w:rFonts w:ascii="Times New Roman" w:hAnsi="Times New Roman" w:cs="Times New Roman"/>
          <w:sz w:val="22"/>
          <w:szCs w:val="22"/>
        </w:rPr>
        <w:t>AUC, area under the curve; HOMA-IR, homeostatic model assessment of insulin resistance; IV, intravenous.</w:t>
      </w:r>
    </w:p>
    <w:p w:rsidR="004F503D" w:rsidRDefault="004F503D"/>
    <w:sectPr w:rsidR="004F5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13E6E"/>
    <w:multiLevelType w:val="hybridMultilevel"/>
    <w:tmpl w:val="685C0A34"/>
    <w:lvl w:ilvl="0" w:tplc="5B5C5A0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8516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FE"/>
    <w:rsid w:val="00002050"/>
    <w:rsid w:val="00005FD0"/>
    <w:rsid w:val="0001356B"/>
    <w:rsid w:val="00013FD1"/>
    <w:rsid w:val="00016D54"/>
    <w:rsid w:val="00022B22"/>
    <w:rsid w:val="00024D36"/>
    <w:rsid w:val="00042EEA"/>
    <w:rsid w:val="00061FC6"/>
    <w:rsid w:val="00074230"/>
    <w:rsid w:val="00094AB8"/>
    <w:rsid w:val="000A1970"/>
    <w:rsid w:val="000B4DEF"/>
    <w:rsid w:val="000B7D43"/>
    <w:rsid w:val="000E58CC"/>
    <w:rsid w:val="000E7DD4"/>
    <w:rsid w:val="000F24DD"/>
    <w:rsid w:val="00112537"/>
    <w:rsid w:val="00125602"/>
    <w:rsid w:val="00130749"/>
    <w:rsid w:val="0014338F"/>
    <w:rsid w:val="00146D36"/>
    <w:rsid w:val="00153922"/>
    <w:rsid w:val="001546CD"/>
    <w:rsid w:val="00162053"/>
    <w:rsid w:val="00164235"/>
    <w:rsid w:val="0016729B"/>
    <w:rsid w:val="00167F00"/>
    <w:rsid w:val="00170024"/>
    <w:rsid w:val="00174578"/>
    <w:rsid w:val="0018788D"/>
    <w:rsid w:val="0019375C"/>
    <w:rsid w:val="001961DA"/>
    <w:rsid w:val="00196AB5"/>
    <w:rsid w:val="001E43EF"/>
    <w:rsid w:val="002116CB"/>
    <w:rsid w:val="002137D5"/>
    <w:rsid w:val="002171F4"/>
    <w:rsid w:val="00221DC6"/>
    <w:rsid w:val="00221FB1"/>
    <w:rsid w:val="00240575"/>
    <w:rsid w:val="00240CED"/>
    <w:rsid w:val="00244E94"/>
    <w:rsid w:val="0024734E"/>
    <w:rsid w:val="0024796F"/>
    <w:rsid w:val="0025204A"/>
    <w:rsid w:val="00263E0E"/>
    <w:rsid w:val="002762E6"/>
    <w:rsid w:val="002764C0"/>
    <w:rsid w:val="002806A1"/>
    <w:rsid w:val="0029462F"/>
    <w:rsid w:val="002F06EB"/>
    <w:rsid w:val="002F290F"/>
    <w:rsid w:val="00320B54"/>
    <w:rsid w:val="003266F6"/>
    <w:rsid w:val="00334610"/>
    <w:rsid w:val="0034176E"/>
    <w:rsid w:val="00353269"/>
    <w:rsid w:val="00367DE6"/>
    <w:rsid w:val="003948CF"/>
    <w:rsid w:val="003A0F96"/>
    <w:rsid w:val="003A4389"/>
    <w:rsid w:val="003C1CA5"/>
    <w:rsid w:val="003C30D1"/>
    <w:rsid w:val="003C3CBF"/>
    <w:rsid w:val="003D0419"/>
    <w:rsid w:val="003D41C7"/>
    <w:rsid w:val="003D4589"/>
    <w:rsid w:val="003D6597"/>
    <w:rsid w:val="003E4F70"/>
    <w:rsid w:val="003E5B1D"/>
    <w:rsid w:val="003E7B22"/>
    <w:rsid w:val="003F5125"/>
    <w:rsid w:val="003F6D66"/>
    <w:rsid w:val="004011F4"/>
    <w:rsid w:val="00403DE4"/>
    <w:rsid w:val="004043DA"/>
    <w:rsid w:val="00415A53"/>
    <w:rsid w:val="00444E66"/>
    <w:rsid w:val="00445859"/>
    <w:rsid w:val="00466150"/>
    <w:rsid w:val="00466173"/>
    <w:rsid w:val="0046704E"/>
    <w:rsid w:val="00471568"/>
    <w:rsid w:val="00491F05"/>
    <w:rsid w:val="0049676E"/>
    <w:rsid w:val="004A5C8F"/>
    <w:rsid w:val="004B6AEF"/>
    <w:rsid w:val="004C3399"/>
    <w:rsid w:val="004C4E04"/>
    <w:rsid w:val="004C7562"/>
    <w:rsid w:val="004F503D"/>
    <w:rsid w:val="00501192"/>
    <w:rsid w:val="00516FE1"/>
    <w:rsid w:val="00525232"/>
    <w:rsid w:val="00540661"/>
    <w:rsid w:val="00553C30"/>
    <w:rsid w:val="00561E24"/>
    <w:rsid w:val="00581E55"/>
    <w:rsid w:val="005854FF"/>
    <w:rsid w:val="005A0666"/>
    <w:rsid w:val="005A482C"/>
    <w:rsid w:val="005A50C9"/>
    <w:rsid w:val="005B38B4"/>
    <w:rsid w:val="005B4BF8"/>
    <w:rsid w:val="005B589C"/>
    <w:rsid w:val="005C2D48"/>
    <w:rsid w:val="005C77A3"/>
    <w:rsid w:val="005D7A6E"/>
    <w:rsid w:val="005F4CE6"/>
    <w:rsid w:val="005F7049"/>
    <w:rsid w:val="006068D2"/>
    <w:rsid w:val="006070A9"/>
    <w:rsid w:val="00610274"/>
    <w:rsid w:val="0062226E"/>
    <w:rsid w:val="0062553E"/>
    <w:rsid w:val="006272C5"/>
    <w:rsid w:val="00656D27"/>
    <w:rsid w:val="00665AB5"/>
    <w:rsid w:val="00674708"/>
    <w:rsid w:val="006765C9"/>
    <w:rsid w:val="00680BCF"/>
    <w:rsid w:val="00686234"/>
    <w:rsid w:val="0069393D"/>
    <w:rsid w:val="006A6E29"/>
    <w:rsid w:val="006A7F44"/>
    <w:rsid w:val="006B0D86"/>
    <w:rsid w:val="006B73DA"/>
    <w:rsid w:val="006C14A9"/>
    <w:rsid w:val="006C2769"/>
    <w:rsid w:val="006D082F"/>
    <w:rsid w:val="006D6792"/>
    <w:rsid w:val="006F4B8C"/>
    <w:rsid w:val="0070669A"/>
    <w:rsid w:val="00712351"/>
    <w:rsid w:val="00715524"/>
    <w:rsid w:val="0071769B"/>
    <w:rsid w:val="00734058"/>
    <w:rsid w:val="0073767C"/>
    <w:rsid w:val="00751460"/>
    <w:rsid w:val="00762688"/>
    <w:rsid w:val="00782D94"/>
    <w:rsid w:val="00796475"/>
    <w:rsid w:val="007A6489"/>
    <w:rsid w:val="007B66F7"/>
    <w:rsid w:val="007C0C52"/>
    <w:rsid w:val="007C6F09"/>
    <w:rsid w:val="007D519C"/>
    <w:rsid w:val="007E32F0"/>
    <w:rsid w:val="007F54F4"/>
    <w:rsid w:val="00806BFD"/>
    <w:rsid w:val="00850D34"/>
    <w:rsid w:val="00860522"/>
    <w:rsid w:val="00861B26"/>
    <w:rsid w:val="00873D6E"/>
    <w:rsid w:val="0087776B"/>
    <w:rsid w:val="008822BB"/>
    <w:rsid w:val="0089265B"/>
    <w:rsid w:val="0089685B"/>
    <w:rsid w:val="0089737F"/>
    <w:rsid w:val="008A1136"/>
    <w:rsid w:val="008A15B5"/>
    <w:rsid w:val="008A4403"/>
    <w:rsid w:val="008A58D9"/>
    <w:rsid w:val="008A6A9C"/>
    <w:rsid w:val="008B6AB0"/>
    <w:rsid w:val="008C5C3C"/>
    <w:rsid w:val="008E1D30"/>
    <w:rsid w:val="008F633F"/>
    <w:rsid w:val="008F65C9"/>
    <w:rsid w:val="00900AC7"/>
    <w:rsid w:val="00906A9D"/>
    <w:rsid w:val="009116F2"/>
    <w:rsid w:val="009415C0"/>
    <w:rsid w:val="0094428D"/>
    <w:rsid w:val="009535D3"/>
    <w:rsid w:val="0095439E"/>
    <w:rsid w:val="00957049"/>
    <w:rsid w:val="00961774"/>
    <w:rsid w:val="0097486A"/>
    <w:rsid w:val="009A26D7"/>
    <w:rsid w:val="009B086D"/>
    <w:rsid w:val="009D056E"/>
    <w:rsid w:val="009E157E"/>
    <w:rsid w:val="009E5966"/>
    <w:rsid w:val="009E5C70"/>
    <w:rsid w:val="009E719B"/>
    <w:rsid w:val="00A00D63"/>
    <w:rsid w:val="00A04D43"/>
    <w:rsid w:val="00A20F82"/>
    <w:rsid w:val="00A32FAF"/>
    <w:rsid w:val="00A42269"/>
    <w:rsid w:val="00A4506F"/>
    <w:rsid w:val="00A56A4F"/>
    <w:rsid w:val="00A65E9A"/>
    <w:rsid w:val="00A70FC7"/>
    <w:rsid w:val="00A77B20"/>
    <w:rsid w:val="00A87F2A"/>
    <w:rsid w:val="00A90E4C"/>
    <w:rsid w:val="00A977F2"/>
    <w:rsid w:val="00A97C69"/>
    <w:rsid w:val="00AA2AAA"/>
    <w:rsid w:val="00AC4881"/>
    <w:rsid w:val="00AC7BFE"/>
    <w:rsid w:val="00AD3E6C"/>
    <w:rsid w:val="00AD7A34"/>
    <w:rsid w:val="00AE144B"/>
    <w:rsid w:val="00AF10AB"/>
    <w:rsid w:val="00B007E0"/>
    <w:rsid w:val="00B01331"/>
    <w:rsid w:val="00B12806"/>
    <w:rsid w:val="00B13E15"/>
    <w:rsid w:val="00B41CCE"/>
    <w:rsid w:val="00B5382C"/>
    <w:rsid w:val="00B63073"/>
    <w:rsid w:val="00B80E36"/>
    <w:rsid w:val="00B8266C"/>
    <w:rsid w:val="00B8712B"/>
    <w:rsid w:val="00B9221A"/>
    <w:rsid w:val="00BA0190"/>
    <w:rsid w:val="00BA2CE7"/>
    <w:rsid w:val="00BB6C79"/>
    <w:rsid w:val="00BE25B3"/>
    <w:rsid w:val="00BE4BB6"/>
    <w:rsid w:val="00C0631B"/>
    <w:rsid w:val="00C06E41"/>
    <w:rsid w:val="00C23D3F"/>
    <w:rsid w:val="00C2460A"/>
    <w:rsid w:val="00C3224D"/>
    <w:rsid w:val="00C4187C"/>
    <w:rsid w:val="00C606ED"/>
    <w:rsid w:val="00C6166B"/>
    <w:rsid w:val="00C749E9"/>
    <w:rsid w:val="00C81FD7"/>
    <w:rsid w:val="00C875AA"/>
    <w:rsid w:val="00C90FD1"/>
    <w:rsid w:val="00C91C89"/>
    <w:rsid w:val="00CB0E1A"/>
    <w:rsid w:val="00CB63D2"/>
    <w:rsid w:val="00CD2790"/>
    <w:rsid w:val="00CD2B5D"/>
    <w:rsid w:val="00CD4136"/>
    <w:rsid w:val="00CE18F0"/>
    <w:rsid w:val="00CE63B1"/>
    <w:rsid w:val="00CF3A10"/>
    <w:rsid w:val="00CF5B3C"/>
    <w:rsid w:val="00D13711"/>
    <w:rsid w:val="00D142E1"/>
    <w:rsid w:val="00D26DC4"/>
    <w:rsid w:val="00D378B3"/>
    <w:rsid w:val="00D45F74"/>
    <w:rsid w:val="00D67B27"/>
    <w:rsid w:val="00D73D83"/>
    <w:rsid w:val="00D75A2B"/>
    <w:rsid w:val="00D87C3B"/>
    <w:rsid w:val="00DA06B2"/>
    <w:rsid w:val="00DA1B24"/>
    <w:rsid w:val="00DA34BB"/>
    <w:rsid w:val="00DB0A46"/>
    <w:rsid w:val="00DB0BCA"/>
    <w:rsid w:val="00DC5252"/>
    <w:rsid w:val="00DD293C"/>
    <w:rsid w:val="00DD2AB6"/>
    <w:rsid w:val="00DD75BC"/>
    <w:rsid w:val="00DE4304"/>
    <w:rsid w:val="00E0794D"/>
    <w:rsid w:val="00E306E2"/>
    <w:rsid w:val="00E52412"/>
    <w:rsid w:val="00E6388F"/>
    <w:rsid w:val="00E6437B"/>
    <w:rsid w:val="00E71FE5"/>
    <w:rsid w:val="00E74CA5"/>
    <w:rsid w:val="00E92DB2"/>
    <w:rsid w:val="00EB763D"/>
    <w:rsid w:val="00ED466D"/>
    <w:rsid w:val="00EF564C"/>
    <w:rsid w:val="00EF654E"/>
    <w:rsid w:val="00F1090F"/>
    <w:rsid w:val="00F42C5C"/>
    <w:rsid w:val="00F636E3"/>
    <w:rsid w:val="00F650BB"/>
    <w:rsid w:val="00F73305"/>
    <w:rsid w:val="00F7705C"/>
    <w:rsid w:val="00F80300"/>
    <w:rsid w:val="00F950E7"/>
    <w:rsid w:val="00F9625D"/>
    <w:rsid w:val="00FC58FE"/>
    <w:rsid w:val="00FD18A4"/>
    <w:rsid w:val="00FE222C"/>
    <w:rsid w:val="00FE49C7"/>
    <w:rsid w:val="00FF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0BC348"/>
  <w15:chartTrackingRefBased/>
  <w15:docId w15:val="{B37E5251-A196-3D48-94B1-2E9837E32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F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urful">
    <w:name w:val="Grid Table 6 Colorful"/>
    <w:basedOn w:val="TableNormal"/>
    <w:uiPriority w:val="51"/>
    <w:rsid w:val="00AC7BF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C7BFE"/>
    <w:pPr>
      <w:ind w:left="720"/>
      <w:contextualSpacing/>
    </w:pPr>
  </w:style>
  <w:style w:type="table" w:styleId="TableGrid">
    <w:name w:val="Table Grid"/>
    <w:basedOn w:val="TableNormal"/>
    <w:uiPriority w:val="39"/>
    <w:rsid w:val="00AC7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haila Hamari</dc:creator>
  <cp:keywords/>
  <dc:description/>
  <cp:lastModifiedBy>Nouhaila Hamari</cp:lastModifiedBy>
  <cp:revision>2</cp:revision>
  <dcterms:created xsi:type="dcterms:W3CDTF">2025-03-13T10:52:00Z</dcterms:created>
  <dcterms:modified xsi:type="dcterms:W3CDTF">2025-03-13T10:54:00Z</dcterms:modified>
</cp:coreProperties>
</file>